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53" w:rsidRDefault="00924EE2"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3B6" w:rsidRPr="00EE23B6" w:rsidRDefault="00EE23B6">
      <w:pPr>
        <w:rPr>
          <w:color w:val="000000" w:themeColor="text1"/>
        </w:rPr>
      </w:pPr>
      <w:bookmarkStart w:id="0" w:name="OLE_LINK17"/>
      <w:bookmarkStart w:id="1" w:name="OLE_LINK18"/>
      <w:r w:rsidRPr="00EE23B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EE23B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ata 3</w:t>
      </w:r>
      <w:bookmarkEnd w:id="0"/>
      <w:bookmarkEnd w:id="1"/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</w:t>
      </w:r>
      <w:r w:rsidR="00BF0AC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lidity of STAT and SOCS</w:t>
      </w:r>
      <w:bookmarkStart w:id="2" w:name="_GoBack"/>
      <w:bookmarkEnd w:id="2"/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tibody.</w:t>
      </w:r>
      <w:r w:rsidRPr="00EE23B6">
        <w:rPr>
          <w:color w:val="000000" w:themeColor="text1"/>
        </w:rPr>
        <w:t xml:space="preserve">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ording to the antibody operation manual, </w:t>
      </w:r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-STAT3 in extracts from IFN-α treated Jurkat cells using the Phospho-Stat3 (Tyr705) (D3A7) XP® Rabbit mAb (1:1000, CST), </w:t>
      </w:r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B)</w:t>
      </w:r>
      <w:r w:rsidR="00B3712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-STAT1 in extracts from IFN-α treated Hela cells. And we can see phosphorylated STAT3 and STAT1 increased after cytokines stimulation. </w:t>
      </w:r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C)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TAT3 in Hela and NIH/3T3 cell lysates was detected using Stat3 (124H6) Mouse mAb (1:1000, CST). </w:t>
      </w:r>
      <w:r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D) 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T1 in extracts of Hela and A20 cells were determined using Stat1 (D1K9Y) Rabbit mAb (1:1000, CST). Besides, SOCS3 in SR and A20 cell lysates</w:t>
      </w:r>
      <w:r w:rsidR="00B3712A"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E)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OCS2 in extracts of K562 and A204 cells</w:t>
      </w:r>
      <w:r w:rsidR="00B3712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712A" w:rsidRPr="00EE23B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F)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 SOCS1 in IL-2 stimulated NK-92 cells ly</w:t>
      </w:r>
      <w:r w:rsidR="00B3712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te</w:t>
      </w:r>
      <w:r w:rsidR="00B3712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G)</w:t>
      </w:r>
      <w:r w:rsidR="00B3712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determined using SOCS</w:t>
      </w:r>
      <w:r w:rsidR="00B3712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</w:t>
      </w:r>
      <w:r w:rsidRPr="00EE23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L210) Antibody (1:1000, CST), SOCS2 Antibody (1:1000, CST), and SOCS1 (A156) Antibody (1:1000, CST) respectively.</w:t>
      </w:r>
    </w:p>
    <w:sectPr w:rsidR="00EE23B6" w:rsidRPr="00EE2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915" w:rsidRDefault="00091915" w:rsidP="00EE23B6">
      <w:r>
        <w:separator/>
      </w:r>
    </w:p>
  </w:endnote>
  <w:endnote w:type="continuationSeparator" w:id="0">
    <w:p w:rsidR="00091915" w:rsidRDefault="00091915" w:rsidP="00EE2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915" w:rsidRDefault="00091915" w:rsidP="00EE23B6">
      <w:r>
        <w:separator/>
      </w:r>
    </w:p>
  </w:footnote>
  <w:footnote w:type="continuationSeparator" w:id="0">
    <w:p w:rsidR="00091915" w:rsidRDefault="00091915" w:rsidP="00EE2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0DE"/>
    <w:rsid w:val="00091915"/>
    <w:rsid w:val="001E0BDC"/>
    <w:rsid w:val="00906BA9"/>
    <w:rsid w:val="00924EE2"/>
    <w:rsid w:val="009C0716"/>
    <w:rsid w:val="009E41D2"/>
    <w:rsid w:val="009F20DE"/>
    <w:rsid w:val="00AB004B"/>
    <w:rsid w:val="00B3712A"/>
    <w:rsid w:val="00B91912"/>
    <w:rsid w:val="00BF0ACD"/>
    <w:rsid w:val="00EE23B6"/>
    <w:rsid w:val="00EE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3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23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2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3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23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2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5</cp:revision>
  <dcterms:created xsi:type="dcterms:W3CDTF">2018-06-22T09:13:00Z</dcterms:created>
  <dcterms:modified xsi:type="dcterms:W3CDTF">2018-06-24T08:52:00Z</dcterms:modified>
</cp:coreProperties>
</file>